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0A55A2" w14:textId="27FF58ED" w:rsidR="00214A7D" w:rsidRDefault="00CE0044" w:rsidP="0058726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Table S11</w:t>
      </w:r>
      <w:r w:rsidR="00214A7D" w:rsidRPr="00DD3FA3">
        <w:rPr>
          <w:rFonts w:ascii="Arial" w:hAnsi="Arial" w:cs="Arial"/>
        </w:rPr>
        <w:t>: Performance of NLP/ML models for fatigue domain by three symptom attributes (survivors only)</w:t>
      </w:r>
    </w:p>
    <w:p w14:paraId="01FA1487" w14:textId="77777777" w:rsidR="00CE0044" w:rsidRPr="00FC3DE4" w:rsidRDefault="00CE0044" w:rsidP="00587265">
      <w:pPr>
        <w:spacing w:after="0" w:line="240" w:lineRule="auto"/>
        <w:rPr>
          <w:rFonts w:ascii="Arial" w:hAnsi="Arial" w:cs="Arial"/>
        </w:rPr>
      </w:pPr>
    </w:p>
    <w:tbl>
      <w:tblPr>
        <w:tblStyle w:val="GridTable1Light"/>
        <w:tblW w:w="13860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350"/>
        <w:gridCol w:w="1620"/>
        <w:gridCol w:w="1620"/>
        <w:gridCol w:w="1620"/>
        <w:gridCol w:w="1620"/>
        <w:gridCol w:w="1620"/>
        <w:gridCol w:w="1620"/>
        <w:gridCol w:w="1620"/>
      </w:tblGrid>
      <w:tr w:rsidR="00214A7D" w:rsidRPr="00FC3DE4" w14:paraId="710E5C63" w14:textId="77777777" w:rsidTr="00C64D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40B82" w14:textId="77777777" w:rsidR="00214A7D" w:rsidRPr="00FC3DE4" w:rsidRDefault="00214A7D" w:rsidP="000C578A">
            <w:pPr>
              <w:rPr>
                <w:rFonts w:ascii="Arial" w:eastAsia="Times New Roman" w:hAnsi="Arial" w:cs="Arial"/>
                <w:b w:val="0"/>
                <w:bCs w:val="0"/>
                <w:lang w:eastAsia="zh-CN"/>
              </w:rPr>
            </w:pPr>
            <w:r w:rsidRPr="00FC3DE4">
              <w:rPr>
                <w:rFonts w:ascii="Arial" w:eastAsia="Times New Roman" w:hAnsi="Arial" w:cs="Arial"/>
                <w:b w:val="0"/>
                <w:bCs w:val="0"/>
              </w:rPr>
              <w:t>Attribut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A4408" w14:textId="77777777" w:rsidR="00214A7D" w:rsidRPr="00FC3DE4" w:rsidRDefault="00214A7D" w:rsidP="000C57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FC3DE4">
              <w:rPr>
                <w:rFonts w:ascii="Arial" w:eastAsia="Times New Roman" w:hAnsi="Arial" w:cs="Arial"/>
                <w:b w:val="0"/>
                <w:bCs w:val="0"/>
              </w:rPr>
              <w:t>Model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0BD87" w14:textId="77777777" w:rsidR="00214A7D" w:rsidRPr="00FC3DE4" w:rsidRDefault="00214A7D" w:rsidP="000C57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FC3DE4">
              <w:rPr>
                <w:rFonts w:ascii="Arial" w:eastAsia="Times New Roman" w:hAnsi="Arial" w:cs="Arial"/>
                <w:b w:val="0"/>
                <w:bCs w:val="0"/>
              </w:rPr>
              <w:t>Precision</w:t>
            </w:r>
          </w:p>
          <w:p w14:paraId="3F03969F" w14:textId="77777777" w:rsidR="00214A7D" w:rsidRPr="00FC3DE4" w:rsidRDefault="00214A7D" w:rsidP="000C57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FC3DE4">
              <w:rPr>
                <w:rFonts w:ascii="Arial" w:hAnsi="Arial" w:cs="Arial"/>
                <w:b w:val="0"/>
                <w:bCs w:val="0"/>
              </w:rPr>
              <w:t>(95% CI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61C8B" w14:textId="77777777" w:rsidR="00214A7D" w:rsidRPr="00FC3DE4" w:rsidRDefault="00214A7D" w:rsidP="000C57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 w:val="0"/>
                <w:bCs w:val="0"/>
              </w:rPr>
            </w:pPr>
            <w:r w:rsidRPr="00FC3DE4">
              <w:rPr>
                <w:rFonts w:ascii="Arial" w:eastAsia="Times New Roman" w:hAnsi="Arial" w:cs="Arial"/>
                <w:b w:val="0"/>
                <w:bCs w:val="0"/>
              </w:rPr>
              <w:t>Sensitivity</w:t>
            </w:r>
          </w:p>
          <w:p w14:paraId="7071BE9C" w14:textId="77777777" w:rsidR="00214A7D" w:rsidRPr="00FC3DE4" w:rsidRDefault="00214A7D" w:rsidP="000C57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FC3DE4">
              <w:rPr>
                <w:rFonts w:ascii="Arial" w:hAnsi="Arial" w:cs="Arial"/>
                <w:b w:val="0"/>
                <w:bCs w:val="0"/>
              </w:rPr>
              <w:t>(95% CI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A56C3" w14:textId="77777777" w:rsidR="00214A7D" w:rsidRPr="00FC3DE4" w:rsidRDefault="00214A7D" w:rsidP="000C57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 w:val="0"/>
                <w:bCs w:val="0"/>
              </w:rPr>
            </w:pPr>
            <w:r w:rsidRPr="00FC3DE4">
              <w:rPr>
                <w:rFonts w:ascii="Arial" w:hAnsi="Arial" w:cs="Arial"/>
                <w:b w:val="0"/>
                <w:bCs w:val="0"/>
              </w:rPr>
              <w:t>Specificity</w:t>
            </w:r>
          </w:p>
          <w:p w14:paraId="5FCF6CDA" w14:textId="77777777" w:rsidR="00214A7D" w:rsidRPr="00FC3DE4" w:rsidRDefault="00214A7D" w:rsidP="000C57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FC3DE4">
              <w:rPr>
                <w:rFonts w:ascii="Arial" w:hAnsi="Arial" w:cs="Arial"/>
                <w:b w:val="0"/>
                <w:bCs w:val="0"/>
              </w:rPr>
              <w:t>(95% CI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FC442" w14:textId="77777777" w:rsidR="00214A7D" w:rsidRPr="00FC3DE4" w:rsidRDefault="00214A7D" w:rsidP="000C57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FC3DE4">
              <w:rPr>
                <w:rFonts w:ascii="Arial" w:eastAsia="Times New Roman" w:hAnsi="Arial" w:cs="Arial"/>
                <w:b w:val="0"/>
                <w:bCs w:val="0"/>
              </w:rPr>
              <w:t>Accuracy</w:t>
            </w:r>
          </w:p>
          <w:p w14:paraId="2D68E262" w14:textId="77777777" w:rsidR="00214A7D" w:rsidRPr="00FC3DE4" w:rsidRDefault="00214A7D" w:rsidP="000C57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FC3DE4">
              <w:rPr>
                <w:rFonts w:ascii="Arial" w:hAnsi="Arial" w:cs="Arial"/>
                <w:b w:val="0"/>
                <w:bCs w:val="0"/>
              </w:rPr>
              <w:t>(95% CI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18B3E" w14:textId="77777777" w:rsidR="00214A7D" w:rsidRPr="00FC3DE4" w:rsidRDefault="00214A7D" w:rsidP="000C57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FC3DE4">
              <w:rPr>
                <w:rFonts w:ascii="Arial" w:eastAsia="Times New Roman" w:hAnsi="Arial" w:cs="Arial"/>
                <w:b w:val="0"/>
                <w:bCs w:val="0"/>
              </w:rPr>
              <w:t>F1</w:t>
            </w:r>
          </w:p>
          <w:p w14:paraId="3B07817F" w14:textId="77777777" w:rsidR="00214A7D" w:rsidRPr="00FC3DE4" w:rsidRDefault="00214A7D" w:rsidP="000C57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FC3DE4">
              <w:rPr>
                <w:rFonts w:ascii="Arial" w:hAnsi="Arial" w:cs="Arial"/>
                <w:b w:val="0"/>
                <w:bCs w:val="0"/>
              </w:rPr>
              <w:t>(95% CI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FB2EA" w14:textId="77777777" w:rsidR="00214A7D" w:rsidRPr="00FC3DE4" w:rsidRDefault="00214A7D" w:rsidP="000C57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 w:val="0"/>
                <w:bCs w:val="0"/>
              </w:rPr>
            </w:pPr>
            <w:r w:rsidRPr="00FC3DE4">
              <w:rPr>
                <w:rFonts w:ascii="Arial" w:hAnsi="Arial" w:cs="Arial"/>
                <w:b w:val="0"/>
                <w:bCs w:val="0"/>
              </w:rPr>
              <w:t xml:space="preserve">AUROCC </w:t>
            </w:r>
          </w:p>
          <w:p w14:paraId="517F8350" w14:textId="77777777" w:rsidR="00214A7D" w:rsidRPr="00FC3DE4" w:rsidRDefault="00214A7D" w:rsidP="000C57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FC3DE4">
              <w:rPr>
                <w:rFonts w:ascii="Arial" w:hAnsi="Arial" w:cs="Arial"/>
                <w:b w:val="0"/>
                <w:bCs w:val="0"/>
              </w:rPr>
              <w:t>(95% CI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D78C5" w14:textId="77777777" w:rsidR="00214A7D" w:rsidRPr="00FC3DE4" w:rsidRDefault="00214A7D" w:rsidP="000C57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FC3DE4">
              <w:rPr>
                <w:rFonts w:ascii="Arial" w:eastAsia="Times New Roman" w:hAnsi="Arial" w:cs="Arial"/>
                <w:b w:val="0"/>
                <w:bCs w:val="0"/>
              </w:rPr>
              <w:t>AUPRC</w:t>
            </w:r>
          </w:p>
          <w:p w14:paraId="026ED5D7" w14:textId="77777777" w:rsidR="00214A7D" w:rsidRPr="00FC3DE4" w:rsidRDefault="00214A7D" w:rsidP="000C57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FC3DE4">
              <w:rPr>
                <w:rFonts w:ascii="Arial" w:hAnsi="Arial" w:cs="Arial"/>
                <w:b w:val="0"/>
                <w:bCs w:val="0"/>
              </w:rPr>
              <w:t>(95% CI)</w:t>
            </w:r>
          </w:p>
        </w:tc>
      </w:tr>
      <w:tr w:rsidR="00214A7D" w:rsidRPr="00FC3DE4" w14:paraId="0C1D41E6" w14:textId="77777777" w:rsidTr="00C64D2B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FB4684" w14:textId="77777777" w:rsidR="00214A7D" w:rsidRPr="00FC3DE4" w:rsidRDefault="00214A7D" w:rsidP="000C578A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FC3DE4">
              <w:rPr>
                <w:rFonts w:ascii="Arial" w:eastAsia="Times New Roman" w:hAnsi="Arial" w:cs="Arial"/>
                <w:b w:val="0"/>
                <w:bCs w:val="0"/>
              </w:rPr>
              <w:t>Physical</w:t>
            </w:r>
          </w:p>
          <w:p w14:paraId="18CD0CCC" w14:textId="77777777" w:rsidR="00214A7D" w:rsidRPr="00FC3DE4" w:rsidRDefault="00214A7D" w:rsidP="000C578A">
            <w:pPr>
              <w:rPr>
                <w:rFonts w:ascii="Arial" w:eastAsia="Times New Roman" w:hAnsi="Arial" w:cs="Arial"/>
                <w:b w:val="0"/>
                <w:bCs w:val="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0B598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eastAsia="Times New Roman" w:hAnsi="Arial" w:cs="Arial"/>
              </w:rPr>
              <w:t>BER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346A3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FC3DE4">
              <w:rPr>
                <w:rFonts w:ascii="Arial" w:hAnsi="Arial" w:cs="Arial"/>
              </w:rPr>
              <w:t xml:space="preserve">0.512 </w:t>
            </w:r>
          </w:p>
          <w:p w14:paraId="0AE99A75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361, 0.66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739AB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449 </w:t>
            </w:r>
          </w:p>
          <w:p w14:paraId="61CC33AE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308, 0.59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77CE4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907 </w:t>
            </w:r>
          </w:p>
          <w:p w14:paraId="58AF1922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870, 0.94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4132E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825 </w:t>
            </w:r>
          </w:p>
          <w:p w14:paraId="2A409FC8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778, 0.87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E8DDB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478 </w:t>
            </w:r>
          </w:p>
          <w:p w14:paraId="56D4C800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337, 0.59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97FBE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0.820</w:t>
            </w:r>
          </w:p>
          <w:p w14:paraId="53766A66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760, 0.89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CA4BF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0.556</w:t>
            </w:r>
          </w:p>
          <w:p w14:paraId="2BA8F720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403, 0.675)</w:t>
            </w:r>
          </w:p>
        </w:tc>
      </w:tr>
      <w:tr w:rsidR="00214A7D" w:rsidRPr="00FC3DE4" w14:paraId="6A764739" w14:textId="77777777" w:rsidTr="00C64D2B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5C72B" w14:textId="77777777" w:rsidR="00214A7D" w:rsidRPr="00FC3DE4" w:rsidRDefault="00214A7D" w:rsidP="000C578A">
            <w:pPr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669E11" w14:textId="658CBC64" w:rsidR="00214A7D" w:rsidRPr="00FC3DE4" w:rsidRDefault="00C64D2B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Word2vec/</w:t>
            </w:r>
            <w:r w:rsidR="00214A7D" w:rsidRPr="00FC3DE4">
              <w:rPr>
                <w:rFonts w:ascii="Arial" w:eastAsia="Times New Roman" w:hAnsi="Arial" w:cs="Arial"/>
              </w:rPr>
              <w:t>SV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AC172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FC3DE4">
              <w:rPr>
                <w:rFonts w:ascii="Arial" w:hAnsi="Arial" w:cs="Arial"/>
              </w:rPr>
              <w:t xml:space="preserve">0.571 </w:t>
            </w:r>
          </w:p>
          <w:p w14:paraId="726C395B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278, 0.83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15D82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163 </w:t>
            </w:r>
          </w:p>
          <w:p w14:paraId="2CCD0B09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061, 0.27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D24B2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973 </w:t>
            </w:r>
          </w:p>
          <w:p w14:paraId="4BE5A4FE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951, 0.99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F7866E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829 </w:t>
            </w:r>
          </w:p>
          <w:p w14:paraId="09ED01DB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785, 0.87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CE481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254 </w:t>
            </w:r>
          </w:p>
          <w:p w14:paraId="408720AD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100, 0.40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D5156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759 </w:t>
            </w:r>
          </w:p>
          <w:p w14:paraId="03260479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679, 0.85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63A38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439 </w:t>
            </w:r>
          </w:p>
          <w:p w14:paraId="0C747341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310, 0.557)</w:t>
            </w:r>
          </w:p>
        </w:tc>
      </w:tr>
      <w:tr w:rsidR="00214A7D" w:rsidRPr="00FC3DE4" w14:paraId="43531EE2" w14:textId="77777777" w:rsidTr="00C64D2B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741E7" w14:textId="77777777" w:rsidR="00214A7D" w:rsidRPr="00FC3DE4" w:rsidRDefault="00214A7D" w:rsidP="000C578A">
            <w:pPr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81FDA" w14:textId="56E23116" w:rsidR="00214A7D" w:rsidRPr="00FC3DE4" w:rsidRDefault="00C64D2B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Word2vec/</w:t>
            </w:r>
            <w:proofErr w:type="spellStart"/>
            <w:r w:rsidR="00214A7D" w:rsidRPr="00FC3DE4">
              <w:rPr>
                <w:rFonts w:ascii="Arial" w:eastAsia="Times New Roman" w:hAnsi="Arial" w:cs="Arial"/>
              </w:rPr>
              <w:t>XGBoost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A9502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FC3DE4">
              <w:rPr>
                <w:rFonts w:ascii="Arial" w:hAnsi="Arial" w:cs="Arial"/>
              </w:rPr>
              <w:t xml:space="preserve">0.593 </w:t>
            </w:r>
          </w:p>
          <w:p w14:paraId="0CB34B04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400, 0.78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19166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327 </w:t>
            </w:r>
          </w:p>
          <w:p w14:paraId="3543D1B1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196, 0.47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052C3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951 </w:t>
            </w:r>
          </w:p>
          <w:p w14:paraId="2403C60D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920, 0.97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D1B7F1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0.840</w:t>
            </w:r>
          </w:p>
          <w:p w14:paraId="6B8A5C82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793, 0.88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0BDDC4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421 </w:t>
            </w:r>
          </w:p>
          <w:p w14:paraId="00476978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271, 0.55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5DC16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761 </w:t>
            </w:r>
          </w:p>
          <w:p w14:paraId="4BF91A60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685, 0.83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5A9B2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468 </w:t>
            </w:r>
          </w:p>
          <w:p w14:paraId="72FBDCD0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312, 0.627)</w:t>
            </w:r>
          </w:p>
        </w:tc>
      </w:tr>
      <w:tr w:rsidR="00214A7D" w:rsidRPr="00FC3DE4" w14:paraId="46208BD6" w14:textId="77777777" w:rsidTr="00C64D2B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D49FBD" w14:textId="77777777" w:rsidR="00214A7D" w:rsidRPr="00FC3DE4" w:rsidRDefault="00214A7D" w:rsidP="000C578A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FC3DE4">
              <w:rPr>
                <w:rFonts w:ascii="Arial" w:eastAsia="Times New Roman" w:hAnsi="Arial" w:cs="Arial"/>
                <w:b w:val="0"/>
                <w:bCs w:val="0"/>
              </w:rPr>
              <w:t>Cognitive</w:t>
            </w:r>
          </w:p>
          <w:p w14:paraId="0600F51F" w14:textId="77777777" w:rsidR="00214A7D" w:rsidRPr="00FC3DE4" w:rsidRDefault="00214A7D" w:rsidP="000C578A">
            <w:pPr>
              <w:rPr>
                <w:rFonts w:ascii="Arial" w:eastAsia="Times New Roman" w:hAnsi="Arial" w:cs="Arial"/>
                <w:b w:val="0"/>
                <w:bCs w:val="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86978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eastAsia="Times New Roman" w:hAnsi="Arial" w:cs="Arial"/>
              </w:rPr>
              <w:t>BER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31E2D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FC3DE4">
              <w:rPr>
                <w:rFonts w:ascii="Arial" w:hAnsi="Arial" w:cs="Arial"/>
              </w:rPr>
              <w:t xml:space="preserve">0.808 </w:t>
            </w:r>
          </w:p>
          <w:p w14:paraId="0D296850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698, 0.91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36EE0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792 </w:t>
            </w:r>
          </w:p>
          <w:p w14:paraId="1B11487E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679, 0.90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6B756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955 </w:t>
            </w:r>
          </w:p>
          <w:p w14:paraId="5F83FC23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925, 0.98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6CB6C3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924 </w:t>
            </w:r>
          </w:p>
          <w:p w14:paraId="16AC394C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hAnsi="Arial" w:cs="Arial"/>
              </w:rPr>
              <w:t>(0.891, 0.95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1EE602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FC3DE4">
              <w:rPr>
                <w:rFonts w:ascii="Arial" w:hAnsi="Arial" w:cs="Arial"/>
              </w:rPr>
              <w:t>0.800</w:t>
            </w:r>
          </w:p>
          <w:p w14:paraId="046ACCEC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hAnsi="Arial" w:cs="Arial"/>
              </w:rPr>
              <w:t>(0.707, 0.88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42652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FC3DE4">
              <w:rPr>
                <w:rFonts w:ascii="Arial" w:hAnsi="Arial" w:cs="Arial"/>
              </w:rPr>
              <w:t xml:space="preserve">0.923 </w:t>
            </w:r>
          </w:p>
          <w:p w14:paraId="217ECE30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877, 0.98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8DC55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841 </w:t>
            </w:r>
          </w:p>
          <w:p w14:paraId="06E97B01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757, 0.946)</w:t>
            </w:r>
          </w:p>
        </w:tc>
      </w:tr>
      <w:tr w:rsidR="00214A7D" w:rsidRPr="00FC3DE4" w14:paraId="70F0DA69" w14:textId="77777777" w:rsidTr="00C64D2B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16C9A" w14:textId="77777777" w:rsidR="00214A7D" w:rsidRPr="00FC3DE4" w:rsidRDefault="00214A7D" w:rsidP="000C578A">
            <w:pPr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0444E" w14:textId="19AD4D21" w:rsidR="00214A7D" w:rsidRPr="00FC3DE4" w:rsidRDefault="00C64D2B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Word2vec/</w:t>
            </w:r>
            <w:r w:rsidR="00214A7D" w:rsidRPr="00FC3DE4">
              <w:rPr>
                <w:rFonts w:ascii="Arial" w:eastAsia="Times New Roman" w:hAnsi="Arial" w:cs="Arial"/>
              </w:rPr>
              <w:t>SV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967EA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FC3DE4">
              <w:rPr>
                <w:rFonts w:ascii="Arial" w:hAnsi="Arial" w:cs="Arial"/>
              </w:rPr>
              <w:t xml:space="preserve">0.828 </w:t>
            </w:r>
          </w:p>
          <w:p w14:paraId="2F742DFC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676, 0.96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4FC4F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453 </w:t>
            </w:r>
          </w:p>
          <w:p w14:paraId="1B2026ED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320, 0.60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2011E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977 </w:t>
            </w:r>
          </w:p>
          <w:p w14:paraId="0571A1C6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956, 0.99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57D7D5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876 </w:t>
            </w:r>
          </w:p>
          <w:p w14:paraId="0BFFFB58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hAnsi="Arial" w:cs="Arial"/>
              </w:rPr>
              <w:t>(0.836, 0.91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5A2746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FC3DE4">
              <w:rPr>
                <w:rFonts w:ascii="Arial" w:hAnsi="Arial" w:cs="Arial"/>
              </w:rPr>
              <w:t xml:space="preserve">0.585 </w:t>
            </w:r>
          </w:p>
          <w:p w14:paraId="7BA18D21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hAnsi="Arial" w:cs="Arial"/>
              </w:rPr>
              <w:t>(0.450, 0.70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02FFC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FC3DE4">
              <w:rPr>
                <w:rFonts w:ascii="Arial" w:hAnsi="Arial" w:cs="Arial"/>
              </w:rPr>
              <w:t xml:space="preserve">0.905 </w:t>
            </w:r>
          </w:p>
          <w:p w14:paraId="252DC046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866, 0.96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5FC4B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754 </w:t>
            </w:r>
          </w:p>
          <w:p w14:paraId="1D1CB24C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643, 0.896)</w:t>
            </w:r>
          </w:p>
        </w:tc>
      </w:tr>
      <w:tr w:rsidR="00214A7D" w:rsidRPr="00FC3DE4" w14:paraId="4279344E" w14:textId="77777777" w:rsidTr="00C64D2B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7CEF3" w14:textId="77777777" w:rsidR="00214A7D" w:rsidRPr="00FC3DE4" w:rsidRDefault="00214A7D" w:rsidP="000C578A">
            <w:pPr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B3431" w14:textId="65288C44" w:rsidR="00214A7D" w:rsidRPr="00FC3DE4" w:rsidRDefault="00C64D2B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Word2vec/</w:t>
            </w:r>
            <w:proofErr w:type="spellStart"/>
            <w:r w:rsidR="00214A7D" w:rsidRPr="00FC3DE4">
              <w:rPr>
                <w:rFonts w:ascii="Arial" w:eastAsia="Times New Roman" w:hAnsi="Arial" w:cs="Arial"/>
              </w:rPr>
              <w:t>XGBoost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E1591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FC3DE4">
              <w:rPr>
                <w:rFonts w:ascii="Arial" w:hAnsi="Arial" w:cs="Arial"/>
              </w:rPr>
              <w:t xml:space="preserve">0.625 </w:t>
            </w:r>
          </w:p>
          <w:p w14:paraId="30AE2661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452, 0.79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334C0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377 </w:t>
            </w:r>
          </w:p>
          <w:p w14:paraId="2A0B779A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250, 0.51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81E39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946 </w:t>
            </w:r>
          </w:p>
          <w:p w14:paraId="0DAC2AEE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913, 0.97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7A51C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836 </w:t>
            </w:r>
          </w:p>
          <w:p w14:paraId="5785E2EF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hAnsi="Arial" w:cs="Arial"/>
              </w:rPr>
              <w:t>(0.793, 0.88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FDAC4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FC3DE4">
              <w:rPr>
                <w:rFonts w:ascii="Arial" w:hAnsi="Arial" w:cs="Arial"/>
              </w:rPr>
              <w:t xml:space="preserve">0.471 </w:t>
            </w:r>
          </w:p>
          <w:p w14:paraId="66587947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hAnsi="Arial" w:cs="Arial"/>
              </w:rPr>
              <w:t>(0.333, 0.60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17E18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FC3DE4">
              <w:rPr>
                <w:rFonts w:ascii="Arial" w:hAnsi="Arial" w:cs="Arial"/>
              </w:rPr>
              <w:t xml:space="preserve">0.814 </w:t>
            </w:r>
          </w:p>
          <w:p w14:paraId="64BF4EBC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747, 0.86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C716B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597 </w:t>
            </w:r>
          </w:p>
          <w:p w14:paraId="1BD7D7A9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477, 0.733)</w:t>
            </w:r>
          </w:p>
        </w:tc>
      </w:tr>
      <w:tr w:rsidR="00214A7D" w:rsidRPr="00FC3DE4" w14:paraId="154D792E" w14:textId="77777777" w:rsidTr="00C64D2B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D859DF" w14:textId="77777777" w:rsidR="00214A7D" w:rsidRPr="00FC3DE4" w:rsidRDefault="00214A7D" w:rsidP="000C578A">
            <w:pPr>
              <w:rPr>
                <w:rFonts w:ascii="Arial" w:eastAsia="Times New Roman" w:hAnsi="Arial" w:cs="Arial"/>
                <w:b w:val="0"/>
                <w:bCs w:val="0"/>
              </w:rPr>
            </w:pPr>
            <w:r w:rsidRPr="00FC3DE4">
              <w:rPr>
                <w:rFonts w:ascii="Arial" w:eastAsia="Times New Roman" w:hAnsi="Arial" w:cs="Arial"/>
                <w:b w:val="0"/>
                <w:bCs w:val="0"/>
              </w:rPr>
              <w:t>Social</w:t>
            </w:r>
          </w:p>
          <w:p w14:paraId="0CFC8912" w14:textId="77777777" w:rsidR="00214A7D" w:rsidRPr="00FC3DE4" w:rsidRDefault="00214A7D" w:rsidP="000C578A">
            <w:pPr>
              <w:rPr>
                <w:rFonts w:ascii="Arial" w:eastAsia="Times New Roman" w:hAnsi="Arial" w:cs="Arial"/>
                <w:b w:val="0"/>
                <w:bCs w:val="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32ED6" w14:textId="77777777" w:rsidR="00214A7D" w:rsidRPr="00FC3DE4" w:rsidRDefault="00214A7D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eastAsia="Times New Roman" w:hAnsi="Arial" w:cs="Arial"/>
              </w:rPr>
              <w:t>BER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8A388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FC3DE4">
              <w:rPr>
                <w:rFonts w:ascii="Arial" w:hAnsi="Arial" w:cs="Arial"/>
              </w:rPr>
              <w:t xml:space="preserve">0.706 </w:t>
            </w:r>
          </w:p>
          <w:p w14:paraId="13365F71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480, 0.92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82D05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0.353</w:t>
            </w:r>
          </w:p>
          <w:p w14:paraId="76E3F0C7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200, 0.51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990BF0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979 </w:t>
            </w:r>
          </w:p>
          <w:p w14:paraId="076BC398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960, 0.99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3B43AF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902 </w:t>
            </w:r>
          </w:p>
          <w:p w14:paraId="18A06386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hAnsi="Arial" w:cs="Arial"/>
              </w:rPr>
              <w:t>(0.865, 0.93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16C214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FC3DE4">
              <w:rPr>
                <w:rFonts w:ascii="Arial" w:hAnsi="Arial" w:cs="Arial"/>
              </w:rPr>
              <w:t xml:space="preserve">0.471 </w:t>
            </w:r>
          </w:p>
          <w:p w14:paraId="70204E28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hAnsi="Arial" w:cs="Arial"/>
              </w:rPr>
              <w:t>(0.293, 0.62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34D05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FC3DE4">
              <w:rPr>
                <w:rFonts w:ascii="Arial" w:hAnsi="Arial" w:cs="Arial"/>
              </w:rPr>
              <w:t xml:space="preserve">0.805 </w:t>
            </w:r>
          </w:p>
          <w:p w14:paraId="568E6F4A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708, 0.90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045BF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539 </w:t>
            </w:r>
          </w:p>
          <w:p w14:paraId="6F907E62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426, 0.703)</w:t>
            </w:r>
          </w:p>
        </w:tc>
      </w:tr>
      <w:tr w:rsidR="00214A7D" w:rsidRPr="00FC3DE4" w14:paraId="7A02FF3B" w14:textId="77777777" w:rsidTr="00C64D2B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E8BB0" w14:textId="77777777" w:rsidR="00214A7D" w:rsidRPr="00FC3DE4" w:rsidRDefault="00214A7D" w:rsidP="000C578A">
            <w:pPr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1BEB3" w14:textId="250DE6C0" w:rsidR="00214A7D" w:rsidRPr="00FC3DE4" w:rsidRDefault="00C64D2B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Word2vec/</w:t>
            </w:r>
            <w:r w:rsidR="00214A7D" w:rsidRPr="00FC3DE4">
              <w:rPr>
                <w:rFonts w:ascii="Arial" w:eastAsia="Times New Roman" w:hAnsi="Arial" w:cs="Arial"/>
              </w:rPr>
              <w:t>SV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D91C0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FC3DE4">
              <w:rPr>
                <w:rFonts w:ascii="Arial" w:hAnsi="Arial" w:cs="Arial"/>
              </w:rPr>
              <w:t>0.400</w:t>
            </w:r>
          </w:p>
          <w:p w14:paraId="49FD397B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100, 0.71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30F82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118 </w:t>
            </w:r>
          </w:p>
          <w:p w14:paraId="2EC6B051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026, 0.22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66CED9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975 </w:t>
            </w:r>
          </w:p>
          <w:p w14:paraId="5E1A0FE1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953, 0.99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E01BA8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869 </w:t>
            </w:r>
          </w:p>
          <w:p w14:paraId="3891CB9B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hAnsi="Arial" w:cs="Arial"/>
              </w:rPr>
              <w:t>(0.822, 0.90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3CCF67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FC3DE4">
              <w:rPr>
                <w:rFonts w:ascii="Arial" w:hAnsi="Arial" w:cs="Arial"/>
              </w:rPr>
              <w:t xml:space="preserve">0.182 </w:t>
            </w:r>
          </w:p>
          <w:p w14:paraId="53ED70F1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hAnsi="Arial" w:cs="Arial"/>
              </w:rPr>
              <w:t>(0.049, 0.333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2B52D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FC3DE4">
              <w:rPr>
                <w:rFonts w:ascii="Arial" w:hAnsi="Arial" w:cs="Arial"/>
              </w:rPr>
              <w:t xml:space="preserve">0.801 </w:t>
            </w:r>
          </w:p>
          <w:p w14:paraId="03BD6135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713, 0.87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6EA46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339 </w:t>
            </w:r>
          </w:p>
          <w:p w14:paraId="229645DD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155, 0.479)</w:t>
            </w:r>
          </w:p>
        </w:tc>
      </w:tr>
      <w:tr w:rsidR="00214A7D" w:rsidRPr="00FC3DE4" w14:paraId="3831D03C" w14:textId="77777777" w:rsidTr="00C64D2B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6735E" w14:textId="77777777" w:rsidR="00214A7D" w:rsidRPr="00FC3DE4" w:rsidRDefault="00214A7D" w:rsidP="000C578A">
            <w:pPr>
              <w:rPr>
                <w:rFonts w:ascii="Arial" w:eastAsia="Times New Roman" w:hAnsi="Arial" w:cs="Arial"/>
                <w:lang w:eastAsia="zh-C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4BD94" w14:textId="108F64F8" w:rsidR="00214A7D" w:rsidRPr="00FC3DE4" w:rsidRDefault="00C64D2B" w:rsidP="000C57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Word2vec/</w:t>
            </w:r>
            <w:proofErr w:type="spellStart"/>
            <w:r w:rsidR="00214A7D" w:rsidRPr="00FC3DE4">
              <w:rPr>
                <w:rFonts w:ascii="Arial" w:eastAsia="Times New Roman" w:hAnsi="Arial" w:cs="Arial"/>
              </w:rPr>
              <w:t>XGBoost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9CE33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FC3DE4">
              <w:rPr>
                <w:rFonts w:ascii="Arial" w:hAnsi="Arial" w:cs="Arial"/>
              </w:rPr>
              <w:t xml:space="preserve">0.778 </w:t>
            </w:r>
          </w:p>
          <w:p w14:paraId="1B18690D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429, 1.00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2C821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206 </w:t>
            </w:r>
          </w:p>
          <w:p w14:paraId="3E445A81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062, 0.345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50C966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992 </w:t>
            </w:r>
          </w:p>
          <w:p w14:paraId="394B3349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979, 1.00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FB3A35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895 </w:t>
            </w:r>
          </w:p>
          <w:p w14:paraId="04F4D00F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hAnsi="Arial" w:cs="Arial"/>
              </w:rPr>
              <w:t>(0.855, 0.92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DE89E5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FC3DE4">
              <w:rPr>
                <w:rFonts w:ascii="Arial" w:hAnsi="Arial" w:cs="Arial"/>
              </w:rPr>
              <w:t xml:space="preserve">0.326 </w:t>
            </w:r>
          </w:p>
          <w:p w14:paraId="7A5CE3BD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FC3DE4">
              <w:rPr>
                <w:rFonts w:ascii="Arial" w:hAnsi="Arial" w:cs="Arial"/>
              </w:rPr>
              <w:t>(0.118, 0.50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9C9C9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FC3DE4">
              <w:rPr>
                <w:rFonts w:ascii="Arial" w:hAnsi="Arial" w:cs="Arial"/>
              </w:rPr>
              <w:t xml:space="preserve">0.737 </w:t>
            </w:r>
          </w:p>
          <w:p w14:paraId="1EDF153D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657, 0.82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E8A3E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373 </w:t>
            </w:r>
          </w:p>
          <w:p w14:paraId="4D4A587F" w14:textId="77777777" w:rsidR="00214A7D" w:rsidRPr="00FC3DE4" w:rsidRDefault="00214A7D" w:rsidP="000C578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197, 0.571)</w:t>
            </w:r>
          </w:p>
        </w:tc>
      </w:tr>
    </w:tbl>
    <w:p w14:paraId="470CD697" w14:textId="77777777" w:rsidR="003C11BD" w:rsidRDefault="003C11BD" w:rsidP="00214A7D">
      <w:pPr>
        <w:spacing w:after="0"/>
        <w:rPr>
          <w:rFonts w:ascii="Arial" w:hAnsi="Arial" w:cs="Arial"/>
        </w:rPr>
      </w:pPr>
    </w:p>
    <w:p w14:paraId="6A0E6E4D" w14:textId="712F84F6" w:rsidR="00214A7D" w:rsidRPr="00FC3DE4" w:rsidRDefault="00214A7D" w:rsidP="00214A7D">
      <w:pPr>
        <w:spacing w:after="0"/>
        <w:rPr>
          <w:rFonts w:ascii="Arial" w:hAnsi="Arial" w:cs="Arial"/>
        </w:rPr>
      </w:pPr>
      <w:r w:rsidRPr="00FC3DE4">
        <w:rPr>
          <w:rFonts w:ascii="Arial" w:hAnsi="Arial" w:cs="Arial"/>
        </w:rPr>
        <w:t xml:space="preserve">Abbreviations: </w:t>
      </w:r>
    </w:p>
    <w:p w14:paraId="486D2C27" w14:textId="6209EEF9" w:rsidR="00F55B6B" w:rsidRDefault="00214A7D" w:rsidP="00214A7D">
      <w:pPr>
        <w:spacing w:after="0"/>
        <w:rPr>
          <w:rFonts w:ascii="Arial" w:hAnsi="Arial" w:cs="Arial"/>
        </w:rPr>
      </w:pPr>
      <w:r w:rsidRPr="00FC3DE4">
        <w:rPr>
          <w:rFonts w:ascii="Arial" w:hAnsi="Arial" w:cs="Arial"/>
        </w:rPr>
        <w:t xml:space="preserve">AUPRC, area under precision-recall curve; AUROCC, area under the receiver operating characteristic curve; BERT, Bidirectional Encoder Representations from Transformers; CI, confidence interval; ML, machine learning; NLP, natural language processing; SVM, Support Vector Machine; </w:t>
      </w:r>
      <w:proofErr w:type="spellStart"/>
      <w:r w:rsidRPr="00FC3DE4">
        <w:rPr>
          <w:rFonts w:ascii="Arial" w:hAnsi="Arial" w:cs="Arial"/>
        </w:rPr>
        <w:t>XGBoost</w:t>
      </w:r>
      <w:proofErr w:type="spellEnd"/>
      <w:r w:rsidRPr="00FC3DE4">
        <w:rPr>
          <w:rFonts w:ascii="Arial" w:hAnsi="Arial" w:cs="Arial"/>
        </w:rPr>
        <w:t xml:space="preserve">, </w:t>
      </w:r>
      <w:proofErr w:type="spellStart"/>
      <w:r w:rsidRPr="00FC3DE4">
        <w:rPr>
          <w:rFonts w:ascii="Arial" w:hAnsi="Arial" w:cs="Arial"/>
        </w:rPr>
        <w:t>eXtreme</w:t>
      </w:r>
      <w:proofErr w:type="spellEnd"/>
      <w:r w:rsidRPr="00FC3DE4">
        <w:rPr>
          <w:rFonts w:ascii="Arial" w:hAnsi="Arial" w:cs="Arial"/>
        </w:rPr>
        <w:t xml:space="preserve"> Gradient Boosting</w:t>
      </w:r>
      <w:r w:rsidR="00C64F73">
        <w:rPr>
          <w:rFonts w:ascii="Arial" w:hAnsi="Arial" w:cs="Arial"/>
        </w:rPr>
        <w:t xml:space="preserve"> </w:t>
      </w:r>
    </w:p>
    <w:p w14:paraId="6F394372" w14:textId="77777777" w:rsidR="00F057E1" w:rsidRDefault="00F057E1" w:rsidP="00214A7D">
      <w:pPr>
        <w:spacing w:after="0"/>
        <w:rPr>
          <w:rFonts w:ascii="Arial" w:hAnsi="Arial" w:cs="Arial"/>
        </w:rPr>
      </w:pPr>
    </w:p>
    <w:p w14:paraId="01A5B1B5" w14:textId="77777777" w:rsidR="00F057E1" w:rsidRDefault="00F057E1" w:rsidP="00214A7D">
      <w:pPr>
        <w:spacing w:after="0"/>
        <w:rPr>
          <w:rFonts w:ascii="Arial" w:hAnsi="Arial" w:cs="Arial"/>
        </w:rPr>
      </w:pPr>
    </w:p>
    <w:p w14:paraId="0E6B0E34" w14:textId="77777777" w:rsidR="00F057E1" w:rsidRDefault="00F057E1" w:rsidP="00214A7D">
      <w:pPr>
        <w:spacing w:after="0"/>
        <w:rPr>
          <w:rFonts w:ascii="Arial" w:hAnsi="Arial" w:cs="Arial"/>
        </w:rPr>
      </w:pPr>
    </w:p>
    <w:p w14:paraId="53978594" w14:textId="77777777" w:rsidR="00F057E1" w:rsidRDefault="00F057E1" w:rsidP="00214A7D">
      <w:pPr>
        <w:spacing w:after="0"/>
        <w:rPr>
          <w:rFonts w:ascii="Arial" w:hAnsi="Arial" w:cs="Arial"/>
        </w:rPr>
      </w:pPr>
    </w:p>
    <w:p w14:paraId="6394698A" w14:textId="77777777" w:rsidR="00F057E1" w:rsidRDefault="00F057E1" w:rsidP="00214A7D">
      <w:pPr>
        <w:spacing w:after="0"/>
        <w:rPr>
          <w:rFonts w:ascii="Arial" w:hAnsi="Arial" w:cs="Arial"/>
        </w:rPr>
      </w:pPr>
    </w:p>
    <w:p w14:paraId="0BF675C8" w14:textId="77777777" w:rsidR="00F057E1" w:rsidRDefault="00F057E1" w:rsidP="00214A7D">
      <w:pPr>
        <w:spacing w:after="0"/>
        <w:rPr>
          <w:rFonts w:ascii="Arial" w:hAnsi="Arial" w:cs="Arial"/>
        </w:rPr>
      </w:pPr>
    </w:p>
    <w:sectPr w:rsidR="00F057E1" w:rsidSect="000C578A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069512" w14:textId="77777777" w:rsidR="008D48B4" w:rsidRDefault="008D48B4">
      <w:pPr>
        <w:spacing w:after="0" w:line="240" w:lineRule="auto"/>
      </w:pPr>
      <w:r>
        <w:separator/>
      </w:r>
    </w:p>
  </w:endnote>
  <w:endnote w:type="continuationSeparator" w:id="0">
    <w:p w14:paraId="76B27F8C" w14:textId="77777777" w:rsidR="008D48B4" w:rsidRDefault="008D48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6989D3" w14:textId="77777777" w:rsidR="008D48B4" w:rsidRDefault="008D48B4">
      <w:pPr>
        <w:spacing w:after="0" w:line="240" w:lineRule="auto"/>
      </w:pPr>
      <w:r>
        <w:separator/>
      </w:r>
    </w:p>
  </w:footnote>
  <w:footnote w:type="continuationSeparator" w:id="0">
    <w:p w14:paraId="128EE2A8" w14:textId="77777777" w:rsidR="008D48B4" w:rsidRDefault="008D48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A356D7"/>
    <w:multiLevelType w:val="hybridMultilevel"/>
    <w:tmpl w:val="7840B5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61A38"/>
    <w:multiLevelType w:val="hybridMultilevel"/>
    <w:tmpl w:val="062296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77836D0"/>
    <w:multiLevelType w:val="hybridMultilevel"/>
    <w:tmpl w:val="C1D0C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9C0BB5"/>
    <w:multiLevelType w:val="hybridMultilevel"/>
    <w:tmpl w:val="ABA2E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623808"/>
    <w:multiLevelType w:val="hybridMultilevel"/>
    <w:tmpl w:val="4B80F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3B2FC0"/>
    <w:multiLevelType w:val="hybridMultilevel"/>
    <w:tmpl w:val="8B4C8D1A"/>
    <w:lvl w:ilvl="0" w:tplc="BC3C02B0">
      <w:start w:val="9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F501DC"/>
    <w:multiLevelType w:val="hybridMultilevel"/>
    <w:tmpl w:val="85DA7A1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67D70D3"/>
    <w:multiLevelType w:val="hybridMultilevel"/>
    <w:tmpl w:val="80522684"/>
    <w:lvl w:ilvl="0" w:tplc="5288AA3E">
      <w:start w:val="1"/>
      <w:numFmt w:val="upperLetter"/>
      <w:lvlText w:val="(%1)"/>
      <w:lvlJc w:val="left"/>
      <w:pPr>
        <w:ind w:left="360" w:hanging="360"/>
      </w:p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>
      <w:start w:val="1"/>
      <w:numFmt w:val="lowerRoman"/>
      <w:lvlText w:val="%3."/>
      <w:lvlJc w:val="right"/>
      <w:pPr>
        <w:ind w:left="1200" w:hanging="400"/>
      </w:pPr>
    </w:lvl>
    <w:lvl w:ilvl="3" w:tplc="0409000F">
      <w:start w:val="1"/>
      <w:numFmt w:val="decimal"/>
      <w:lvlText w:val="%4."/>
      <w:lvlJc w:val="left"/>
      <w:pPr>
        <w:ind w:left="1600" w:hanging="400"/>
      </w:pPr>
    </w:lvl>
    <w:lvl w:ilvl="4" w:tplc="04090019">
      <w:start w:val="1"/>
      <w:numFmt w:val="upperLetter"/>
      <w:lvlText w:val="%5."/>
      <w:lvlJc w:val="left"/>
      <w:pPr>
        <w:ind w:left="2000" w:hanging="400"/>
      </w:pPr>
    </w:lvl>
    <w:lvl w:ilvl="5" w:tplc="0409001B">
      <w:start w:val="1"/>
      <w:numFmt w:val="lowerRoman"/>
      <w:lvlText w:val="%6."/>
      <w:lvlJc w:val="right"/>
      <w:pPr>
        <w:ind w:left="2400" w:hanging="400"/>
      </w:pPr>
    </w:lvl>
    <w:lvl w:ilvl="6" w:tplc="0409000F">
      <w:start w:val="1"/>
      <w:numFmt w:val="decimal"/>
      <w:lvlText w:val="%7."/>
      <w:lvlJc w:val="left"/>
      <w:pPr>
        <w:ind w:left="2800" w:hanging="400"/>
      </w:pPr>
    </w:lvl>
    <w:lvl w:ilvl="7" w:tplc="04090019">
      <w:start w:val="1"/>
      <w:numFmt w:val="upperLetter"/>
      <w:lvlText w:val="%8."/>
      <w:lvlJc w:val="left"/>
      <w:pPr>
        <w:ind w:left="3200" w:hanging="400"/>
      </w:pPr>
    </w:lvl>
    <w:lvl w:ilvl="8" w:tplc="0409001B">
      <w:start w:val="1"/>
      <w:numFmt w:val="lowerRoman"/>
      <w:lvlText w:val="%9."/>
      <w:lvlJc w:val="right"/>
      <w:pPr>
        <w:ind w:left="3600" w:hanging="400"/>
      </w:pPr>
    </w:lvl>
  </w:abstractNum>
  <w:abstractNum w:abstractNumId="8" w15:restartNumberingAfterBreak="0">
    <w:nsid w:val="172A5A19"/>
    <w:multiLevelType w:val="hybridMultilevel"/>
    <w:tmpl w:val="DD8E1A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9428AF"/>
    <w:multiLevelType w:val="hybridMultilevel"/>
    <w:tmpl w:val="07BAA828"/>
    <w:lvl w:ilvl="0" w:tplc="984641F0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840F56"/>
    <w:multiLevelType w:val="hybridMultilevel"/>
    <w:tmpl w:val="FCEECD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F04EE0"/>
    <w:multiLevelType w:val="hybridMultilevel"/>
    <w:tmpl w:val="5B1229A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7BC6FEC"/>
    <w:multiLevelType w:val="hybridMultilevel"/>
    <w:tmpl w:val="13A637A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91761C9"/>
    <w:multiLevelType w:val="hybridMultilevel"/>
    <w:tmpl w:val="B6B617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DF367C"/>
    <w:multiLevelType w:val="hybridMultilevel"/>
    <w:tmpl w:val="D23278B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B944E27"/>
    <w:multiLevelType w:val="hybridMultilevel"/>
    <w:tmpl w:val="F6FCD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DB33BB"/>
    <w:multiLevelType w:val="hybridMultilevel"/>
    <w:tmpl w:val="BAEA5A26"/>
    <w:lvl w:ilvl="0" w:tplc="171AB992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835A69"/>
    <w:multiLevelType w:val="hybridMultilevel"/>
    <w:tmpl w:val="C0B09F2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91C563B"/>
    <w:multiLevelType w:val="hybridMultilevel"/>
    <w:tmpl w:val="1EB69472"/>
    <w:lvl w:ilvl="0" w:tplc="5BC63220">
      <w:start w:val="1"/>
      <w:numFmt w:val="decimal"/>
      <w:lvlText w:val="%1"/>
      <w:lvlJc w:val="left"/>
      <w:pPr>
        <w:ind w:left="360" w:hanging="360"/>
      </w:pPr>
      <w:rPr>
        <w:rFonts w:ascii="Arial" w:eastAsiaTheme="minorHAnsi" w:hAnsi="Arial" w:cs="Arial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9A43870"/>
    <w:multiLevelType w:val="hybridMultilevel"/>
    <w:tmpl w:val="B1C2DE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3453D0"/>
    <w:multiLevelType w:val="hybridMultilevel"/>
    <w:tmpl w:val="16EE13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A415B2C"/>
    <w:multiLevelType w:val="hybridMultilevel"/>
    <w:tmpl w:val="673CD55E"/>
    <w:lvl w:ilvl="0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2" w15:restartNumberingAfterBreak="0">
    <w:nsid w:val="7C3E3C58"/>
    <w:multiLevelType w:val="hybridMultilevel"/>
    <w:tmpl w:val="93746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494F2D"/>
    <w:multiLevelType w:val="hybridMultilevel"/>
    <w:tmpl w:val="40546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251D58"/>
    <w:multiLevelType w:val="hybridMultilevel"/>
    <w:tmpl w:val="DC261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9E28C3"/>
    <w:multiLevelType w:val="hybridMultilevel"/>
    <w:tmpl w:val="D73A55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4"/>
  </w:num>
  <w:num w:numId="3">
    <w:abstractNumId w:val="17"/>
  </w:num>
  <w:num w:numId="4">
    <w:abstractNumId w:val="22"/>
  </w:num>
  <w:num w:numId="5">
    <w:abstractNumId w:val="1"/>
  </w:num>
  <w:num w:numId="6">
    <w:abstractNumId w:val="25"/>
  </w:num>
  <w:num w:numId="7">
    <w:abstractNumId w:val="0"/>
  </w:num>
  <w:num w:numId="8">
    <w:abstractNumId w:val="16"/>
  </w:num>
  <w:num w:numId="9">
    <w:abstractNumId w:val="6"/>
  </w:num>
  <w:num w:numId="10">
    <w:abstractNumId w:val="21"/>
  </w:num>
  <w:num w:numId="11">
    <w:abstractNumId w:val="8"/>
  </w:num>
  <w:num w:numId="12">
    <w:abstractNumId w:val="19"/>
  </w:num>
  <w:num w:numId="13">
    <w:abstractNumId w:val="5"/>
  </w:num>
  <w:num w:numId="14">
    <w:abstractNumId w:val="20"/>
  </w:num>
  <w:num w:numId="15">
    <w:abstractNumId w:val="11"/>
  </w:num>
  <w:num w:numId="16">
    <w:abstractNumId w:val="24"/>
  </w:num>
  <w:num w:numId="1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7"/>
  </w:num>
  <w:num w:numId="19">
    <w:abstractNumId w:val="15"/>
  </w:num>
  <w:num w:numId="20">
    <w:abstractNumId w:val="10"/>
  </w:num>
  <w:num w:numId="21">
    <w:abstractNumId w:val="2"/>
  </w:num>
  <w:num w:numId="22">
    <w:abstractNumId w:val="13"/>
  </w:num>
  <w:num w:numId="23">
    <w:abstractNumId w:val="23"/>
  </w:num>
  <w:num w:numId="24">
    <w:abstractNumId w:val="3"/>
  </w:num>
  <w:num w:numId="25">
    <w:abstractNumId w:val="9"/>
  </w:num>
  <w:num w:numId="26">
    <w:abstractNumId w:val="14"/>
  </w:num>
  <w:num w:numId="2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2sTA2NTYzNrQwN7JQ0lEKTi0uzszPAykwqwUA0usHXywAAAA="/>
  </w:docVars>
  <w:rsids>
    <w:rsidRoot w:val="00214A7D"/>
    <w:rsid w:val="00015CC5"/>
    <w:rsid w:val="000532B8"/>
    <w:rsid w:val="00053B24"/>
    <w:rsid w:val="0006352A"/>
    <w:rsid w:val="00065697"/>
    <w:rsid w:val="000C3A63"/>
    <w:rsid w:val="000C578A"/>
    <w:rsid w:val="000E5BD2"/>
    <w:rsid w:val="000E6854"/>
    <w:rsid w:val="00103E5D"/>
    <w:rsid w:val="00120017"/>
    <w:rsid w:val="00147341"/>
    <w:rsid w:val="00157696"/>
    <w:rsid w:val="001771AB"/>
    <w:rsid w:val="0019494A"/>
    <w:rsid w:val="00210D6C"/>
    <w:rsid w:val="00214A7D"/>
    <w:rsid w:val="00251215"/>
    <w:rsid w:val="00261D21"/>
    <w:rsid w:val="00285085"/>
    <w:rsid w:val="00290A23"/>
    <w:rsid w:val="00294B8E"/>
    <w:rsid w:val="002A47F2"/>
    <w:rsid w:val="002D72F0"/>
    <w:rsid w:val="002F0C2D"/>
    <w:rsid w:val="003304E7"/>
    <w:rsid w:val="00331F75"/>
    <w:rsid w:val="00335A92"/>
    <w:rsid w:val="00341845"/>
    <w:rsid w:val="00371370"/>
    <w:rsid w:val="00373060"/>
    <w:rsid w:val="00377771"/>
    <w:rsid w:val="00393C10"/>
    <w:rsid w:val="00394345"/>
    <w:rsid w:val="003A2879"/>
    <w:rsid w:val="003C11BD"/>
    <w:rsid w:val="003D4A0A"/>
    <w:rsid w:val="003F5E18"/>
    <w:rsid w:val="00426135"/>
    <w:rsid w:val="004317FB"/>
    <w:rsid w:val="004516DE"/>
    <w:rsid w:val="0045468A"/>
    <w:rsid w:val="00455743"/>
    <w:rsid w:val="004C723C"/>
    <w:rsid w:val="004E4DA8"/>
    <w:rsid w:val="004F1103"/>
    <w:rsid w:val="004F5BCF"/>
    <w:rsid w:val="00512C9C"/>
    <w:rsid w:val="005138C3"/>
    <w:rsid w:val="00514B04"/>
    <w:rsid w:val="00522E8D"/>
    <w:rsid w:val="00576CD7"/>
    <w:rsid w:val="00587221"/>
    <w:rsid w:val="00587265"/>
    <w:rsid w:val="00596216"/>
    <w:rsid w:val="005B55AD"/>
    <w:rsid w:val="005E304B"/>
    <w:rsid w:val="006025C9"/>
    <w:rsid w:val="00616A95"/>
    <w:rsid w:val="00663273"/>
    <w:rsid w:val="006657F8"/>
    <w:rsid w:val="00674A4A"/>
    <w:rsid w:val="0067791D"/>
    <w:rsid w:val="006834A6"/>
    <w:rsid w:val="006A2548"/>
    <w:rsid w:val="006A669B"/>
    <w:rsid w:val="006B73DD"/>
    <w:rsid w:val="006D3485"/>
    <w:rsid w:val="00753579"/>
    <w:rsid w:val="007540EA"/>
    <w:rsid w:val="007A6370"/>
    <w:rsid w:val="007B6215"/>
    <w:rsid w:val="007F1591"/>
    <w:rsid w:val="00807D49"/>
    <w:rsid w:val="00827BE2"/>
    <w:rsid w:val="008900C7"/>
    <w:rsid w:val="008B71EC"/>
    <w:rsid w:val="008D48B4"/>
    <w:rsid w:val="008E5A11"/>
    <w:rsid w:val="008F65ED"/>
    <w:rsid w:val="00912D2A"/>
    <w:rsid w:val="00915555"/>
    <w:rsid w:val="009232A4"/>
    <w:rsid w:val="009515AC"/>
    <w:rsid w:val="009611C6"/>
    <w:rsid w:val="0098315C"/>
    <w:rsid w:val="00990B51"/>
    <w:rsid w:val="00993F74"/>
    <w:rsid w:val="009965A4"/>
    <w:rsid w:val="009A09BC"/>
    <w:rsid w:val="009A3081"/>
    <w:rsid w:val="009D2948"/>
    <w:rsid w:val="009D5CB6"/>
    <w:rsid w:val="009E3007"/>
    <w:rsid w:val="009E6444"/>
    <w:rsid w:val="00A253FE"/>
    <w:rsid w:val="00A32C2E"/>
    <w:rsid w:val="00A36970"/>
    <w:rsid w:val="00A70CA1"/>
    <w:rsid w:val="00B02577"/>
    <w:rsid w:val="00B07114"/>
    <w:rsid w:val="00B12190"/>
    <w:rsid w:val="00B12589"/>
    <w:rsid w:val="00B27556"/>
    <w:rsid w:val="00B329A9"/>
    <w:rsid w:val="00B35926"/>
    <w:rsid w:val="00B46397"/>
    <w:rsid w:val="00B4749B"/>
    <w:rsid w:val="00B770AF"/>
    <w:rsid w:val="00B86593"/>
    <w:rsid w:val="00BA2651"/>
    <w:rsid w:val="00BC1280"/>
    <w:rsid w:val="00BE7485"/>
    <w:rsid w:val="00C11A62"/>
    <w:rsid w:val="00C27DFF"/>
    <w:rsid w:val="00C33784"/>
    <w:rsid w:val="00C47D30"/>
    <w:rsid w:val="00C61801"/>
    <w:rsid w:val="00C64D2B"/>
    <w:rsid w:val="00C64F73"/>
    <w:rsid w:val="00C70BE3"/>
    <w:rsid w:val="00C86D10"/>
    <w:rsid w:val="00CD56FF"/>
    <w:rsid w:val="00CE0044"/>
    <w:rsid w:val="00CE6F16"/>
    <w:rsid w:val="00D52E34"/>
    <w:rsid w:val="00D62FC6"/>
    <w:rsid w:val="00D82961"/>
    <w:rsid w:val="00D87C53"/>
    <w:rsid w:val="00D9654F"/>
    <w:rsid w:val="00DD3FA3"/>
    <w:rsid w:val="00DE386C"/>
    <w:rsid w:val="00DF615D"/>
    <w:rsid w:val="00E20CD9"/>
    <w:rsid w:val="00E252BF"/>
    <w:rsid w:val="00E3466E"/>
    <w:rsid w:val="00E34C9D"/>
    <w:rsid w:val="00E406F7"/>
    <w:rsid w:val="00EE324A"/>
    <w:rsid w:val="00EF0683"/>
    <w:rsid w:val="00F057E1"/>
    <w:rsid w:val="00F26863"/>
    <w:rsid w:val="00F55B6B"/>
    <w:rsid w:val="00F65153"/>
    <w:rsid w:val="00F81F7F"/>
    <w:rsid w:val="00F91EDD"/>
    <w:rsid w:val="00F96B77"/>
    <w:rsid w:val="00FA1333"/>
    <w:rsid w:val="00FC3DE4"/>
    <w:rsid w:val="00FC58BB"/>
    <w:rsid w:val="00FF1DA2"/>
    <w:rsid w:val="056E1153"/>
    <w:rsid w:val="1414DC0E"/>
    <w:rsid w:val="175E020F"/>
    <w:rsid w:val="1D118031"/>
    <w:rsid w:val="20BAB09A"/>
    <w:rsid w:val="213EE2BC"/>
    <w:rsid w:val="2276071A"/>
    <w:rsid w:val="2411D77B"/>
    <w:rsid w:val="29B17CA1"/>
    <w:rsid w:val="41C61034"/>
    <w:rsid w:val="4487A755"/>
    <w:rsid w:val="46240E4A"/>
    <w:rsid w:val="474FCB50"/>
    <w:rsid w:val="47C13760"/>
    <w:rsid w:val="4BEA975D"/>
    <w:rsid w:val="55E6C5E9"/>
    <w:rsid w:val="7151C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9E764"/>
  <w15:chartTrackingRefBased/>
  <w15:docId w15:val="{D69DE3B9-59D4-45B2-8175-29A697211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CD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4A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A7D"/>
    <w:rPr>
      <w:rFonts w:ascii="Segoe UI" w:eastAsiaTheme="minorHAnsi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214A7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14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4A7D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4A7D"/>
    <w:rPr>
      <w:sz w:val="20"/>
      <w:szCs w:val="20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14A7D"/>
    <w:rPr>
      <w:rFonts w:eastAsiaTheme="minorHAnsi"/>
      <w:lang w:eastAsia="en-US"/>
    </w:rPr>
  </w:style>
  <w:style w:type="character" w:styleId="Hyperlink">
    <w:name w:val="Hyperlink"/>
    <w:basedOn w:val="DefaultParagraphFont"/>
    <w:uiPriority w:val="99"/>
    <w:unhideWhenUsed/>
    <w:rsid w:val="00214A7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14A7D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4A7D"/>
    <w:rPr>
      <w:rFonts w:ascii="Arial" w:eastAsiaTheme="minorHAnsi" w:hAnsi="Arial" w:cs="Arial"/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14A7D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14A7D"/>
    <w:rPr>
      <w:rFonts w:ascii="Arial" w:eastAsiaTheme="minorHAnsi" w:hAnsi="Arial" w:cs="Arial"/>
      <w:noProof/>
      <w:sz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A7D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A7D"/>
    <w:rPr>
      <w:rFonts w:eastAsiaTheme="minorHAnsi"/>
      <w:b/>
      <w:bCs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14A7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14A7D"/>
    <w:rPr>
      <w:rFonts w:ascii="Consolas" w:eastAsiaTheme="minorHAnsi" w:hAnsi="Consolas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214A7D"/>
    <w:pPr>
      <w:spacing w:after="0" w:line="240" w:lineRule="auto"/>
    </w:pPr>
    <w:rPr>
      <w:rFonts w:eastAsiaTheme="minorHAnsi"/>
      <w:lang w:eastAsia="en-US"/>
    </w:rPr>
  </w:style>
  <w:style w:type="character" w:customStyle="1" w:styleId="hljs-keyword">
    <w:name w:val="hljs-keyword"/>
    <w:basedOn w:val="DefaultParagraphFont"/>
    <w:rsid w:val="00214A7D"/>
  </w:style>
  <w:style w:type="character" w:customStyle="1" w:styleId="hljs-number">
    <w:name w:val="hljs-number"/>
    <w:basedOn w:val="DefaultParagraphFont"/>
    <w:rsid w:val="00214A7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4A7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14A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4A7D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14A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4A7D"/>
    <w:rPr>
      <w:rFonts w:eastAsiaTheme="minorHAnsi"/>
      <w:lang w:eastAsia="en-US"/>
    </w:rPr>
  </w:style>
  <w:style w:type="paragraph" w:styleId="NoSpacing">
    <w:name w:val="No Spacing"/>
    <w:uiPriority w:val="1"/>
    <w:qFormat/>
    <w:rsid w:val="00214A7D"/>
    <w:pPr>
      <w:spacing w:after="0" w:line="240" w:lineRule="auto"/>
    </w:pPr>
    <w:rPr>
      <w:rFonts w:eastAsiaTheme="minorHAnsi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14A7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14A7D"/>
    <w:rPr>
      <w:color w:val="954F72" w:themeColor="followedHyperlink"/>
      <w:u w:val="single"/>
    </w:rPr>
  </w:style>
  <w:style w:type="table" w:styleId="GridTable1Light">
    <w:name w:val="Grid Table 1 Light"/>
    <w:basedOn w:val="TableNormal"/>
    <w:uiPriority w:val="46"/>
    <w:rsid w:val="00214A7D"/>
    <w:pPr>
      <w:spacing w:after="0" w:line="240" w:lineRule="auto"/>
    </w:pPr>
    <w:rPr>
      <w:lang w:eastAsia="zh-CN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214A7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81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EB3B0E-DA13-472C-92DF-55042C52A5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5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, Jin-ah</dc:creator>
  <cp:keywords/>
  <dc:description/>
  <cp:lastModifiedBy>Huang, I-Chan</cp:lastModifiedBy>
  <cp:revision>5</cp:revision>
  <dcterms:created xsi:type="dcterms:W3CDTF">2021-09-15T23:22:00Z</dcterms:created>
  <dcterms:modified xsi:type="dcterms:W3CDTF">2021-09-16T02:44:00Z</dcterms:modified>
</cp:coreProperties>
</file>